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651" w:rsidRPr="003E0651" w:rsidRDefault="003E0651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65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Data</w:t>
      </w:r>
      <w:bookmarkStart w:id="0" w:name="_GoBack"/>
      <w:bookmarkEnd w:id="0"/>
    </w:p>
    <w:p w:rsidR="003E0651" w:rsidRDefault="003E0651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E0651" w:rsidRPr="003E0651" w:rsidRDefault="003E0651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65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Figure S1.</w:t>
      </w:r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</w:t>
      </w:r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difference in </w:t>
      </w:r>
      <w:proofErr w:type="spellStart"/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>baPWV</w:t>
      </w:r>
      <w:proofErr w:type="spellEnd"/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control and HF group. </w:t>
      </w:r>
      <w:proofErr w:type="spellStart"/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>baPWV</w:t>
      </w:r>
      <w:proofErr w:type="spellEnd"/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ignificantly higher in HF patients than in control subjects.</w:t>
      </w:r>
    </w:p>
    <w:p w:rsidR="003E0651" w:rsidRPr="003E0651" w:rsidRDefault="003E0651" w:rsidP="003E0651">
      <w:pPr>
        <w:spacing w:after="0" w:line="36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3E0651">
        <w:rPr>
          <w:noProof/>
          <w:color w:val="000000" w:themeColor="text1"/>
          <w:sz w:val="24"/>
          <w:szCs w:val="24"/>
        </w:rPr>
        <w:drawing>
          <wp:inline distT="0" distB="0" distL="0" distR="0" wp14:anchorId="76817772" wp14:editId="5FD04168">
            <wp:extent cx="4711905" cy="2532553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7985" t="26462" r="12581" b="14668"/>
                    <a:stretch/>
                  </pic:blipFill>
                  <pic:spPr bwMode="auto">
                    <a:xfrm>
                      <a:off x="0" y="0"/>
                      <a:ext cx="4734309" cy="2544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0651" w:rsidRDefault="003E0651" w:rsidP="003E0651">
      <w:pPr>
        <w:pStyle w:val="a5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E0651" w:rsidRPr="003E0651" w:rsidRDefault="003E0651" w:rsidP="003E0651">
      <w:pPr>
        <w:pStyle w:val="a5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ure S2. </w:t>
      </w:r>
      <w:r w:rsidRPr="003E065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ssociations between </w:t>
      </w:r>
      <w:proofErr w:type="spellStart"/>
      <w:r w:rsidRPr="003E065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baPWV</w:t>
      </w:r>
      <w:proofErr w:type="spellEnd"/>
      <w:r w:rsidRPr="003E065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nd LV diastolic parameters in control and HF group. The associations of </w:t>
      </w:r>
      <w:proofErr w:type="spellStart"/>
      <w:r w:rsidRPr="003E065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baPWV</w:t>
      </w:r>
      <w:proofErr w:type="spellEnd"/>
      <w:r w:rsidRPr="003E065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with septal e′ velocity and septal E/e′ were stronger in control subjects than in HF patients.</w:t>
      </w:r>
    </w:p>
    <w:p w:rsidR="003E0651" w:rsidRPr="003E0651" w:rsidRDefault="003E0651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651">
        <w:rPr>
          <w:noProof/>
          <w:color w:val="000000" w:themeColor="text1"/>
          <w:sz w:val="24"/>
          <w:szCs w:val="24"/>
        </w:rPr>
        <w:drawing>
          <wp:inline distT="0" distB="0" distL="0" distR="0" wp14:anchorId="1B0AE9C9" wp14:editId="0CB79146">
            <wp:extent cx="4603327" cy="3092683"/>
            <wp:effectExtent l="0" t="0" r="698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8136" t="20386" r="12203" b="5747"/>
                    <a:stretch/>
                  </pic:blipFill>
                  <pic:spPr bwMode="auto">
                    <a:xfrm>
                      <a:off x="0" y="0"/>
                      <a:ext cx="4616873" cy="31017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E0651" w:rsidRPr="003E0651" w:rsidRDefault="003E0651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E0651" w:rsidRPr="003E0651" w:rsidRDefault="003E0651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F450A" w:rsidRPr="003E0651" w:rsidRDefault="001E4E3B" w:rsidP="003E0651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EF450A"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EF450A"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Independent association between </w:t>
      </w:r>
      <w:r w:rsidR="00BF7224"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rachial-ankle pulse wave velocity</w:t>
      </w:r>
      <w:r w:rsidR="00EF450A"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BF7224"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ft ventricular</w:t>
      </w:r>
      <w:r w:rsidR="00EF450A" w:rsidRPr="003E06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astolic parameter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1"/>
        <w:gridCol w:w="2595"/>
        <w:gridCol w:w="2190"/>
      </w:tblGrid>
      <w:tr w:rsidR="003E0651" w:rsidRPr="003E0651" w:rsidTr="00EF450A">
        <w:trPr>
          <w:trHeight w:val="700"/>
        </w:trPr>
        <w:tc>
          <w:tcPr>
            <w:tcW w:w="424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굴림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259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β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3E065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</w:tr>
      <w:tr w:rsidR="003E0651" w:rsidRPr="003E0651" w:rsidTr="00EF450A">
        <w:trPr>
          <w:trHeight w:val="440"/>
        </w:trPr>
        <w:tc>
          <w:tcPr>
            <w:tcW w:w="424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25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E0651" w:rsidRPr="003E0651" w:rsidTr="00EF450A">
        <w:trPr>
          <w:trHeight w:val="39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spacing w:after="0" w:line="360" w:lineRule="auto"/>
              <w:ind w:firstLineChars="150" w:firstLine="36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ptal e′ velocity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0.360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E0651" w:rsidRPr="003E0651" w:rsidTr="00EF450A">
        <w:trPr>
          <w:trHeight w:val="397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BF7224" w:rsidP="003E0651">
            <w:pPr>
              <w:spacing w:after="0" w:line="360" w:lineRule="auto"/>
              <w:ind w:firstLineChars="150" w:firstLine="36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ptal </w:t>
            </w:r>
            <w:r w:rsidR="00EF450A"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/e′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344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E0651" w:rsidRPr="003E0651" w:rsidTr="00EF450A">
        <w:trPr>
          <w:trHeight w:val="440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spacing w:after="0" w:line="360" w:lineRule="auto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eart failure group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3E0651" w:rsidRPr="003E0651" w:rsidTr="00EF450A">
        <w:trPr>
          <w:trHeight w:val="397"/>
        </w:trPr>
        <w:tc>
          <w:tcPr>
            <w:tcW w:w="424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spacing w:after="0" w:line="360" w:lineRule="auto"/>
              <w:ind w:firstLineChars="150" w:firstLine="36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eptal e′ velocity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0.</w:t>
            </w:r>
            <w:r w:rsidR="002568F2"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81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8D4F62"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04</w:t>
            </w:r>
          </w:p>
        </w:tc>
      </w:tr>
      <w:tr w:rsidR="003E0651" w:rsidRPr="003E0651" w:rsidTr="00EF450A">
        <w:trPr>
          <w:trHeight w:val="397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BF7224" w:rsidP="003E0651">
            <w:pPr>
              <w:spacing w:after="0" w:line="360" w:lineRule="auto"/>
              <w:ind w:firstLineChars="150" w:firstLine="36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Septal </w:t>
            </w:r>
            <w:r w:rsidR="00EF450A"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/e′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2568F2"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EF450A" w:rsidRPr="003E0651" w:rsidRDefault="00EF450A" w:rsidP="003E065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2568F2" w:rsidRPr="003E065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1</w:t>
            </w:r>
          </w:p>
        </w:tc>
      </w:tr>
    </w:tbl>
    <w:p w:rsidR="00EF450A" w:rsidRPr="003E0651" w:rsidRDefault="0033549D" w:rsidP="003E0651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0651">
        <w:rPr>
          <w:rFonts w:ascii="Times New Roman" w:eastAsia="맑은 고딕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β</w:t>
      </w:r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E065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for brachial-ankle pulse wave velocity. </w:t>
      </w:r>
      <w:r w:rsidR="00EF450A" w:rsidRPr="003E0651">
        <w:rPr>
          <w:rFonts w:ascii="Times New Roman" w:hAnsi="Times New Roman" w:cs="Times New Roman"/>
          <w:color w:val="000000" w:themeColor="text1"/>
          <w:sz w:val="24"/>
          <w:szCs w:val="24"/>
        </w:rPr>
        <w:t>Following clinical covariates were controlled as potential confounders: age, sex and cardiovascular risk factors including hypertension, diabetes mellitus, dyslipidemia and cigarette smoking.</w:t>
      </w:r>
    </w:p>
    <w:p w:rsidR="00EF450A" w:rsidRPr="003E0651" w:rsidRDefault="00EF450A" w:rsidP="003E0651">
      <w:pPr>
        <w:spacing w:line="360" w:lineRule="auto"/>
        <w:rPr>
          <w:color w:val="000000" w:themeColor="text1"/>
          <w:sz w:val="24"/>
          <w:szCs w:val="24"/>
        </w:rPr>
      </w:pPr>
    </w:p>
    <w:sectPr w:rsidR="00EF450A" w:rsidRPr="003E06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3C56" w:rsidRDefault="00193C56" w:rsidP="003E0651">
      <w:pPr>
        <w:spacing w:after="0" w:line="240" w:lineRule="auto"/>
      </w:pPr>
      <w:r>
        <w:separator/>
      </w:r>
    </w:p>
  </w:endnote>
  <w:endnote w:type="continuationSeparator" w:id="0">
    <w:p w:rsidR="00193C56" w:rsidRDefault="00193C56" w:rsidP="003E0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3C56" w:rsidRDefault="00193C56" w:rsidP="003E0651">
      <w:pPr>
        <w:spacing w:after="0" w:line="240" w:lineRule="auto"/>
      </w:pPr>
      <w:r>
        <w:separator/>
      </w:r>
    </w:p>
  </w:footnote>
  <w:footnote w:type="continuationSeparator" w:id="0">
    <w:p w:rsidR="00193C56" w:rsidRDefault="00193C56" w:rsidP="003E0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0A"/>
    <w:rsid w:val="00193C56"/>
    <w:rsid w:val="001E4E3B"/>
    <w:rsid w:val="002568F2"/>
    <w:rsid w:val="0033549D"/>
    <w:rsid w:val="003C71E4"/>
    <w:rsid w:val="003E0651"/>
    <w:rsid w:val="008D4F62"/>
    <w:rsid w:val="008D7379"/>
    <w:rsid w:val="00B81488"/>
    <w:rsid w:val="00BF7224"/>
    <w:rsid w:val="00EF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C60F5"/>
  <w15:chartTrackingRefBased/>
  <w15:docId w15:val="{4C2E8505-60D0-43CE-BFF5-D17E6DAB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450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6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E0651"/>
  </w:style>
  <w:style w:type="paragraph" w:styleId="a4">
    <w:name w:val="footer"/>
    <w:basedOn w:val="a"/>
    <w:link w:val="Char0"/>
    <w:uiPriority w:val="99"/>
    <w:unhideWhenUsed/>
    <w:rsid w:val="003E06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E0651"/>
  </w:style>
  <w:style w:type="paragraph" w:styleId="a5">
    <w:name w:val="caption"/>
    <w:basedOn w:val="a"/>
    <w:next w:val="a"/>
    <w:uiPriority w:val="35"/>
    <w:unhideWhenUsed/>
    <w:qFormat/>
    <w:rsid w:val="003E065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2</cp:revision>
  <dcterms:created xsi:type="dcterms:W3CDTF">2022-12-13T21:56:00Z</dcterms:created>
  <dcterms:modified xsi:type="dcterms:W3CDTF">2022-12-13T21:56:00Z</dcterms:modified>
</cp:coreProperties>
</file>